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6C872" w14:textId="77777777" w:rsidR="004E108A" w:rsidRPr="00697011" w:rsidRDefault="004E108A" w:rsidP="004E108A">
      <w:r w:rsidRPr="00697011">
        <w:t>Appendix 1: Interview Guide</w:t>
      </w:r>
    </w:p>
    <w:p w14:paraId="5424C735" w14:textId="77777777" w:rsidR="004E108A" w:rsidRPr="00697011" w:rsidRDefault="004E108A" w:rsidP="004E108A"/>
    <w:p w14:paraId="21FB1798" w14:textId="77777777" w:rsidR="004E108A" w:rsidRPr="00697011" w:rsidRDefault="004E108A" w:rsidP="004E108A">
      <w:r w:rsidRPr="00697011">
        <w:t xml:space="preserve">Chronic pain is an incredibly broad topic. When thinking generally about chronic pain, tell me about your experience in treating patients with chronic pain. </w:t>
      </w:r>
    </w:p>
    <w:p w14:paraId="38C4E5CE" w14:textId="77777777" w:rsidR="004E108A" w:rsidRPr="00697011" w:rsidRDefault="004E108A" w:rsidP="004E108A">
      <w:pPr>
        <w:numPr>
          <w:ilvl w:val="0"/>
          <w:numId w:val="1"/>
        </w:numPr>
      </w:pPr>
      <w:r w:rsidRPr="00697011">
        <w:rPr>
          <w:i/>
        </w:rPr>
        <w:t xml:space="preserve">If necessary: </w:t>
      </w:r>
      <w:r w:rsidRPr="00697011">
        <w:t xml:space="preserve">What type of chronic pain do you see most often with your patients? </w:t>
      </w:r>
    </w:p>
    <w:p w14:paraId="74B0E387" w14:textId="77777777" w:rsidR="004E108A" w:rsidRPr="00697011" w:rsidRDefault="004E108A" w:rsidP="004E108A">
      <w:pPr>
        <w:numPr>
          <w:ilvl w:val="1"/>
          <w:numId w:val="1"/>
        </w:numPr>
      </w:pPr>
      <w:r w:rsidRPr="00697011">
        <w:t xml:space="preserve">For the rest of our interview, think about this type of chronic pain. </w:t>
      </w:r>
    </w:p>
    <w:p w14:paraId="4115AE20" w14:textId="77777777" w:rsidR="004E108A" w:rsidRPr="00697011" w:rsidRDefault="004E108A" w:rsidP="004E108A"/>
    <w:p w14:paraId="77C5D3AB" w14:textId="77777777" w:rsidR="004E108A" w:rsidRPr="00697011" w:rsidRDefault="004E108A" w:rsidP="004E108A">
      <w:r w:rsidRPr="00697011">
        <w:t xml:space="preserve">What treatment or treatments do you usually try first? </w:t>
      </w:r>
    </w:p>
    <w:p w14:paraId="7B564359" w14:textId="77777777" w:rsidR="004E108A" w:rsidRPr="00697011" w:rsidRDefault="004E108A" w:rsidP="004E108A">
      <w:pPr>
        <w:numPr>
          <w:ilvl w:val="0"/>
          <w:numId w:val="1"/>
        </w:numPr>
      </w:pPr>
      <w:r w:rsidRPr="00697011">
        <w:t xml:space="preserve">What makes you choose that </w:t>
      </w:r>
      <w:proofErr w:type="gramStart"/>
      <w:r w:rsidRPr="00697011">
        <w:t>treatment?—</w:t>
      </w:r>
      <w:proofErr w:type="gramEnd"/>
      <w:r w:rsidRPr="00697011">
        <w:t>Emphasize why/rationale</w:t>
      </w:r>
    </w:p>
    <w:p w14:paraId="3762B3D4" w14:textId="77777777" w:rsidR="004E108A" w:rsidRPr="00697011" w:rsidRDefault="004E108A" w:rsidP="004E108A">
      <w:pPr>
        <w:numPr>
          <w:ilvl w:val="0"/>
          <w:numId w:val="1"/>
        </w:numPr>
      </w:pPr>
      <w:r w:rsidRPr="00697011">
        <w:t xml:space="preserve">What do you try next if that doesn’t work? </w:t>
      </w:r>
    </w:p>
    <w:p w14:paraId="6099A7A7" w14:textId="77777777" w:rsidR="004E108A" w:rsidRPr="00697011" w:rsidRDefault="004E108A" w:rsidP="004E108A">
      <w:pPr>
        <w:numPr>
          <w:ilvl w:val="1"/>
          <w:numId w:val="1"/>
        </w:numPr>
      </w:pPr>
      <w:r w:rsidRPr="00697011">
        <w:t xml:space="preserve">What makes you choose that treatment? </w:t>
      </w:r>
    </w:p>
    <w:p w14:paraId="01C19121" w14:textId="77777777" w:rsidR="004E108A" w:rsidRPr="00697011" w:rsidRDefault="004E108A" w:rsidP="004E108A"/>
    <w:p w14:paraId="79E96232" w14:textId="77777777" w:rsidR="004E108A" w:rsidRPr="00697011" w:rsidRDefault="004E108A" w:rsidP="004E108A">
      <w:r w:rsidRPr="00697011">
        <w:t xml:space="preserve">There are </w:t>
      </w:r>
      <w:proofErr w:type="gramStart"/>
      <w:r w:rsidRPr="00697011">
        <w:t>many</w:t>
      </w:r>
      <w:proofErr w:type="gramEnd"/>
      <w:r w:rsidRPr="00697011">
        <w:t xml:space="preserve"> evidence-based ways to treat chronic pain from pharmacological to non-pharmacological approaches, what are some strategies that you’re familiar with? </w:t>
      </w:r>
    </w:p>
    <w:p w14:paraId="096915C0" w14:textId="77777777" w:rsidR="004E108A" w:rsidRPr="00697011" w:rsidRDefault="004E108A" w:rsidP="004E108A"/>
    <w:p w14:paraId="1F741B6D" w14:textId="77777777" w:rsidR="004E108A" w:rsidRPr="00697011" w:rsidRDefault="004E108A" w:rsidP="004E108A">
      <w:r w:rsidRPr="00697011">
        <w:t xml:space="preserve">What are some things that make it difficult to use evidence-based chronic pain treatments with your patients? </w:t>
      </w:r>
    </w:p>
    <w:p w14:paraId="444CF2AC" w14:textId="77777777" w:rsidR="004E108A" w:rsidRPr="00697011" w:rsidRDefault="004E108A" w:rsidP="004E108A">
      <w:pPr>
        <w:numPr>
          <w:ilvl w:val="0"/>
          <w:numId w:val="1"/>
        </w:numPr>
      </w:pPr>
      <w:r w:rsidRPr="00697011">
        <w:t>Prompts: Comorbidities: depression, substance use, etc., Insurance/Financing, Organizational difficulties</w:t>
      </w:r>
    </w:p>
    <w:p w14:paraId="570694AA" w14:textId="77777777" w:rsidR="004E108A" w:rsidRPr="00697011" w:rsidRDefault="004E108A" w:rsidP="004E108A">
      <w:pPr>
        <w:numPr>
          <w:ilvl w:val="0"/>
          <w:numId w:val="1"/>
        </w:numPr>
      </w:pPr>
      <w:r w:rsidRPr="00697011">
        <w:t xml:space="preserve">Avoid saying barriers! </w:t>
      </w:r>
    </w:p>
    <w:p w14:paraId="328211FA" w14:textId="77777777" w:rsidR="004E108A" w:rsidRPr="00697011" w:rsidRDefault="004E108A" w:rsidP="004E108A"/>
    <w:p w14:paraId="42F883F4" w14:textId="77777777" w:rsidR="004E108A" w:rsidRPr="00697011" w:rsidRDefault="004E108A" w:rsidP="004E108A">
      <w:r w:rsidRPr="00697011">
        <w:t xml:space="preserve">How do you know about the evidence-base for these strategies? </w:t>
      </w:r>
    </w:p>
    <w:p w14:paraId="52EB0334" w14:textId="77777777" w:rsidR="004E108A" w:rsidRPr="00697011" w:rsidRDefault="004E108A" w:rsidP="004E108A">
      <w:pPr>
        <w:numPr>
          <w:ilvl w:val="0"/>
          <w:numId w:val="1"/>
        </w:numPr>
      </w:pPr>
      <w:r w:rsidRPr="00697011">
        <w:t>Prompts: Content of webinar/conferences/articles</w:t>
      </w:r>
    </w:p>
    <w:p w14:paraId="1CE6BA62" w14:textId="77777777" w:rsidR="004E108A" w:rsidRPr="00697011" w:rsidRDefault="004E108A" w:rsidP="004E108A"/>
    <w:p w14:paraId="5A8908EF" w14:textId="77777777" w:rsidR="004E108A" w:rsidRPr="00697011" w:rsidRDefault="004E108A" w:rsidP="004E108A">
      <w:r w:rsidRPr="00697011">
        <w:t>We’ve talked about a lot, what else should we know about chronic pain treatment evidence and difficulties using these treatments?</w:t>
      </w:r>
    </w:p>
    <w:p w14:paraId="56288FAA" w14:textId="77777777" w:rsidR="004E108A" w:rsidRPr="00697011" w:rsidRDefault="004E108A" w:rsidP="004E108A"/>
    <w:p w14:paraId="6D1C5A9A" w14:textId="77777777" w:rsidR="004E108A" w:rsidRPr="00697011" w:rsidRDefault="004E108A" w:rsidP="004E108A">
      <w:r w:rsidRPr="00697011">
        <w:t xml:space="preserve">Demographic Questions: </w:t>
      </w:r>
    </w:p>
    <w:p w14:paraId="73CCAAB9" w14:textId="77777777" w:rsidR="004E108A" w:rsidRPr="00697011" w:rsidRDefault="004E108A" w:rsidP="004E108A">
      <w:pPr>
        <w:numPr>
          <w:ilvl w:val="0"/>
          <w:numId w:val="2"/>
        </w:numPr>
      </w:pPr>
      <w:r w:rsidRPr="00697011">
        <w:t xml:space="preserve">What is your profession? </w:t>
      </w:r>
    </w:p>
    <w:p w14:paraId="0DBE60E3" w14:textId="77777777" w:rsidR="004E108A" w:rsidRPr="00697011" w:rsidRDefault="004E108A" w:rsidP="004E108A">
      <w:pPr>
        <w:numPr>
          <w:ilvl w:val="0"/>
          <w:numId w:val="2"/>
        </w:numPr>
      </w:pPr>
      <w:r w:rsidRPr="00697011">
        <w:t>What licenses do you hold?</w:t>
      </w:r>
    </w:p>
    <w:p w14:paraId="5B97AAAC" w14:textId="77777777" w:rsidR="004E108A" w:rsidRPr="00697011" w:rsidRDefault="004E108A" w:rsidP="004E108A">
      <w:pPr>
        <w:numPr>
          <w:ilvl w:val="0"/>
          <w:numId w:val="2"/>
        </w:numPr>
      </w:pPr>
      <w:r w:rsidRPr="00697011">
        <w:t>What sub-specialties do you have, if any?</w:t>
      </w:r>
    </w:p>
    <w:p w14:paraId="647B69E4" w14:textId="77777777" w:rsidR="004E108A" w:rsidRPr="00697011" w:rsidRDefault="004E108A" w:rsidP="004E108A">
      <w:pPr>
        <w:numPr>
          <w:ilvl w:val="0"/>
          <w:numId w:val="2"/>
        </w:numPr>
      </w:pPr>
      <w:r w:rsidRPr="00697011">
        <w:t>What is your title?</w:t>
      </w:r>
    </w:p>
    <w:p w14:paraId="6D9A2EC3" w14:textId="77777777" w:rsidR="004E108A" w:rsidRPr="00697011" w:rsidRDefault="004E108A" w:rsidP="004E108A">
      <w:pPr>
        <w:numPr>
          <w:ilvl w:val="0"/>
          <w:numId w:val="2"/>
        </w:numPr>
      </w:pPr>
      <w:r w:rsidRPr="00697011">
        <w:t>How many years have you practiced since you finished your training?</w:t>
      </w:r>
    </w:p>
    <w:p w14:paraId="4F00CE00" w14:textId="77777777" w:rsidR="004E108A" w:rsidRPr="00697011" w:rsidRDefault="004E108A" w:rsidP="004E108A">
      <w:pPr>
        <w:numPr>
          <w:ilvl w:val="0"/>
          <w:numId w:val="2"/>
        </w:numPr>
      </w:pPr>
      <w:r w:rsidRPr="00697011">
        <w:t xml:space="preserve">How many days per week you work in the clinic? </w:t>
      </w:r>
    </w:p>
    <w:p w14:paraId="6CEBA3D9" w14:textId="77777777" w:rsidR="004E108A" w:rsidRPr="00697011" w:rsidRDefault="004E108A" w:rsidP="004E108A">
      <w:pPr>
        <w:numPr>
          <w:ilvl w:val="0"/>
          <w:numId w:val="2"/>
        </w:numPr>
      </w:pPr>
      <w:r w:rsidRPr="00697011">
        <w:t>Do you engage in educating students or trainees?</w:t>
      </w:r>
    </w:p>
    <w:p w14:paraId="26F9B179" w14:textId="77777777" w:rsidR="004E108A" w:rsidRPr="00697011" w:rsidRDefault="004E108A" w:rsidP="004E108A">
      <w:pPr>
        <w:numPr>
          <w:ilvl w:val="0"/>
          <w:numId w:val="2"/>
        </w:numPr>
      </w:pPr>
      <w:r w:rsidRPr="00697011">
        <w:t>In what type of setting do you practice?</w:t>
      </w:r>
    </w:p>
    <w:p w14:paraId="541A2953" w14:textId="77777777" w:rsidR="004E108A" w:rsidRPr="00697011" w:rsidRDefault="004E108A" w:rsidP="004E108A">
      <w:pPr>
        <w:numPr>
          <w:ilvl w:val="0"/>
          <w:numId w:val="2"/>
        </w:numPr>
      </w:pPr>
      <w:r w:rsidRPr="00697011">
        <w:t>What is your age?</w:t>
      </w:r>
    </w:p>
    <w:p w14:paraId="0AB0421A" w14:textId="77777777" w:rsidR="004E108A" w:rsidRPr="00697011" w:rsidRDefault="004E108A" w:rsidP="004E108A">
      <w:pPr>
        <w:numPr>
          <w:ilvl w:val="0"/>
          <w:numId w:val="2"/>
        </w:numPr>
      </w:pPr>
      <w:r w:rsidRPr="00697011">
        <w:t>How do you identify your race and ethnicity?</w:t>
      </w:r>
    </w:p>
    <w:p w14:paraId="26E496F8" w14:textId="77777777" w:rsidR="004E108A" w:rsidRPr="00697011" w:rsidRDefault="004E108A" w:rsidP="004E108A">
      <w:pPr>
        <w:numPr>
          <w:ilvl w:val="0"/>
          <w:numId w:val="2"/>
        </w:numPr>
      </w:pPr>
      <w:r w:rsidRPr="00697011">
        <w:t xml:space="preserve">How do you identify your gender? </w:t>
      </w:r>
    </w:p>
    <w:p w14:paraId="2A80726D" w14:textId="77777777" w:rsidR="004E108A" w:rsidRPr="00697011" w:rsidRDefault="004E108A" w:rsidP="004E108A"/>
    <w:p w14:paraId="1CB27A45" w14:textId="419E23B6" w:rsidR="004E108A" w:rsidRDefault="004E108A" w:rsidP="004E108A">
      <w:r w:rsidRPr="00697011">
        <w:t>We are at 20 minutes. I have a few follow-up questions. Do you have a few more minutes to talk?</w:t>
      </w:r>
    </w:p>
    <w:p w14:paraId="6ACCCA4B" w14:textId="4D797C88" w:rsidR="009852E7" w:rsidRDefault="009852E7" w:rsidP="004E108A"/>
    <w:p w14:paraId="48AB4CCA" w14:textId="0A2F0F9F" w:rsidR="009852E7" w:rsidRPr="009852E7" w:rsidRDefault="009852E7" w:rsidP="004E108A">
      <w:pPr>
        <w:rPr>
          <w:i/>
          <w:iCs/>
        </w:rPr>
      </w:pPr>
      <w:r>
        <w:rPr>
          <w:i/>
          <w:iCs/>
        </w:rPr>
        <w:t>Additional follow-up questions after the 20 minute mark included any missed questions or prompts and/or follow-up on any previous comments related to the research questions.</w:t>
      </w:r>
    </w:p>
    <w:p w14:paraId="0609652A" w14:textId="77777777" w:rsidR="004E108A" w:rsidRDefault="004E108A" w:rsidP="004E108A"/>
    <w:p w14:paraId="28CE7509" w14:textId="77777777" w:rsidR="00DF1862" w:rsidRDefault="009852E7"/>
    <w:sectPr w:rsidR="00DF1862" w:rsidSect="00B55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D07939"/>
    <w:multiLevelType w:val="hybridMultilevel"/>
    <w:tmpl w:val="CA9A18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6875130"/>
    <w:multiLevelType w:val="hybridMultilevel"/>
    <w:tmpl w:val="E0F808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46611869">
    <w:abstractNumId w:val="0"/>
  </w:num>
  <w:num w:numId="2" w16cid:durableId="20229726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8A"/>
    <w:rsid w:val="0000118F"/>
    <w:rsid w:val="0000554C"/>
    <w:rsid w:val="00005C48"/>
    <w:rsid w:val="00010BB6"/>
    <w:rsid w:val="00010D01"/>
    <w:rsid w:val="000127C6"/>
    <w:rsid w:val="00015089"/>
    <w:rsid w:val="000175BE"/>
    <w:rsid w:val="000242E3"/>
    <w:rsid w:val="000247F3"/>
    <w:rsid w:val="00027C81"/>
    <w:rsid w:val="00032A2D"/>
    <w:rsid w:val="0003382D"/>
    <w:rsid w:val="000347D4"/>
    <w:rsid w:val="00034941"/>
    <w:rsid w:val="00034A6D"/>
    <w:rsid w:val="00035164"/>
    <w:rsid w:val="000351F1"/>
    <w:rsid w:val="00036555"/>
    <w:rsid w:val="00040841"/>
    <w:rsid w:val="000448C9"/>
    <w:rsid w:val="00044DAA"/>
    <w:rsid w:val="00045B0B"/>
    <w:rsid w:val="0005435F"/>
    <w:rsid w:val="00055018"/>
    <w:rsid w:val="00060455"/>
    <w:rsid w:val="00064AB0"/>
    <w:rsid w:val="0006670C"/>
    <w:rsid w:val="000763AF"/>
    <w:rsid w:val="00080E8C"/>
    <w:rsid w:val="00081A3B"/>
    <w:rsid w:val="0008517E"/>
    <w:rsid w:val="00086A51"/>
    <w:rsid w:val="00086C6C"/>
    <w:rsid w:val="00087588"/>
    <w:rsid w:val="00093674"/>
    <w:rsid w:val="0009557F"/>
    <w:rsid w:val="000A0EA6"/>
    <w:rsid w:val="000A2ED7"/>
    <w:rsid w:val="000A795D"/>
    <w:rsid w:val="000B06C4"/>
    <w:rsid w:val="000B0F23"/>
    <w:rsid w:val="000B2A28"/>
    <w:rsid w:val="000B3591"/>
    <w:rsid w:val="000B4E68"/>
    <w:rsid w:val="000B6253"/>
    <w:rsid w:val="000C2D37"/>
    <w:rsid w:val="000C306C"/>
    <w:rsid w:val="000C310A"/>
    <w:rsid w:val="000C3A0A"/>
    <w:rsid w:val="000C6822"/>
    <w:rsid w:val="000C6FD2"/>
    <w:rsid w:val="000C7559"/>
    <w:rsid w:val="000D1CFB"/>
    <w:rsid w:val="000D2114"/>
    <w:rsid w:val="000D247B"/>
    <w:rsid w:val="000D44BD"/>
    <w:rsid w:val="000D47D1"/>
    <w:rsid w:val="000D799C"/>
    <w:rsid w:val="000D7F92"/>
    <w:rsid w:val="000E08D5"/>
    <w:rsid w:val="000E250D"/>
    <w:rsid w:val="000E2764"/>
    <w:rsid w:val="000E2A6D"/>
    <w:rsid w:val="000E6991"/>
    <w:rsid w:val="000E7D1D"/>
    <w:rsid w:val="000F06BC"/>
    <w:rsid w:val="000F6CEF"/>
    <w:rsid w:val="00103FE1"/>
    <w:rsid w:val="001055E4"/>
    <w:rsid w:val="00107E0A"/>
    <w:rsid w:val="001154EC"/>
    <w:rsid w:val="0011568A"/>
    <w:rsid w:val="00116B45"/>
    <w:rsid w:val="001177FE"/>
    <w:rsid w:val="00122C30"/>
    <w:rsid w:val="00122C58"/>
    <w:rsid w:val="001248A6"/>
    <w:rsid w:val="001271DD"/>
    <w:rsid w:val="00127551"/>
    <w:rsid w:val="00131A1A"/>
    <w:rsid w:val="00135BD4"/>
    <w:rsid w:val="00140E76"/>
    <w:rsid w:val="00140FA2"/>
    <w:rsid w:val="00142221"/>
    <w:rsid w:val="0014266B"/>
    <w:rsid w:val="00145708"/>
    <w:rsid w:val="001460E8"/>
    <w:rsid w:val="0014638E"/>
    <w:rsid w:val="0015027C"/>
    <w:rsid w:val="00153223"/>
    <w:rsid w:val="0015495D"/>
    <w:rsid w:val="001566BB"/>
    <w:rsid w:val="00157553"/>
    <w:rsid w:val="00162EB3"/>
    <w:rsid w:val="001633A6"/>
    <w:rsid w:val="00165943"/>
    <w:rsid w:val="00172B79"/>
    <w:rsid w:val="001737FF"/>
    <w:rsid w:val="00173F09"/>
    <w:rsid w:val="00175B83"/>
    <w:rsid w:val="00177CB4"/>
    <w:rsid w:val="00183DA6"/>
    <w:rsid w:val="001864AE"/>
    <w:rsid w:val="00190832"/>
    <w:rsid w:val="00192CA3"/>
    <w:rsid w:val="001933D2"/>
    <w:rsid w:val="001A109D"/>
    <w:rsid w:val="001A17E0"/>
    <w:rsid w:val="001A7B45"/>
    <w:rsid w:val="001B16AC"/>
    <w:rsid w:val="001B53FB"/>
    <w:rsid w:val="001C3F68"/>
    <w:rsid w:val="001C5EBE"/>
    <w:rsid w:val="001C7640"/>
    <w:rsid w:val="001C793F"/>
    <w:rsid w:val="001D12AA"/>
    <w:rsid w:val="001D2617"/>
    <w:rsid w:val="001D4630"/>
    <w:rsid w:val="001D4703"/>
    <w:rsid w:val="001E0EC6"/>
    <w:rsid w:val="001E2032"/>
    <w:rsid w:val="001E32E3"/>
    <w:rsid w:val="001E3DC4"/>
    <w:rsid w:val="001E4B81"/>
    <w:rsid w:val="001E54E1"/>
    <w:rsid w:val="001E5C72"/>
    <w:rsid w:val="001E606E"/>
    <w:rsid w:val="001E6374"/>
    <w:rsid w:val="001E762D"/>
    <w:rsid w:val="001E7BAF"/>
    <w:rsid w:val="001F0A32"/>
    <w:rsid w:val="001F101F"/>
    <w:rsid w:val="001F50D8"/>
    <w:rsid w:val="001F6A21"/>
    <w:rsid w:val="0020082B"/>
    <w:rsid w:val="00203CCE"/>
    <w:rsid w:val="00204AF1"/>
    <w:rsid w:val="00206216"/>
    <w:rsid w:val="002112E4"/>
    <w:rsid w:val="00212020"/>
    <w:rsid w:val="0021399F"/>
    <w:rsid w:val="002214D3"/>
    <w:rsid w:val="002217A5"/>
    <w:rsid w:val="00222321"/>
    <w:rsid w:val="00223116"/>
    <w:rsid w:val="0022344C"/>
    <w:rsid w:val="00227954"/>
    <w:rsid w:val="00232044"/>
    <w:rsid w:val="002344FD"/>
    <w:rsid w:val="00236B94"/>
    <w:rsid w:val="002409C6"/>
    <w:rsid w:val="00240A57"/>
    <w:rsid w:val="00241F2E"/>
    <w:rsid w:val="00242573"/>
    <w:rsid w:val="002477A3"/>
    <w:rsid w:val="00250057"/>
    <w:rsid w:val="00252510"/>
    <w:rsid w:val="00252B36"/>
    <w:rsid w:val="00252EA1"/>
    <w:rsid w:val="0025391A"/>
    <w:rsid w:val="002550FA"/>
    <w:rsid w:val="00255E36"/>
    <w:rsid w:val="00262074"/>
    <w:rsid w:val="0026230B"/>
    <w:rsid w:val="00264557"/>
    <w:rsid w:val="002658FE"/>
    <w:rsid w:val="00271A2E"/>
    <w:rsid w:val="0027386F"/>
    <w:rsid w:val="002742B8"/>
    <w:rsid w:val="00274EAD"/>
    <w:rsid w:val="00281F26"/>
    <w:rsid w:val="00282B37"/>
    <w:rsid w:val="0028639C"/>
    <w:rsid w:val="00286CFF"/>
    <w:rsid w:val="00287257"/>
    <w:rsid w:val="00287F1C"/>
    <w:rsid w:val="00290B8E"/>
    <w:rsid w:val="00293815"/>
    <w:rsid w:val="00294127"/>
    <w:rsid w:val="00297AD8"/>
    <w:rsid w:val="002A1A11"/>
    <w:rsid w:val="002A2386"/>
    <w:rsid w:val="002A2BCA"/>
    <w:rsid w:val="002A2C3F"/>
    <w:rsid w:val="002A44F4"/>
    <w:rsid w:val="002A6BBD"/>
    <w:rsid w:val="002A7BF7"/>
    <w:rsid w:val="002B21DC"/>
    <w:rsid w:val="002B41DF"/>
    <w:rsid w:val="002B4D27"/>
    <w:rsid w:val="002B5E3C"/>
    <w:rsid w:val="002B753A"/>
    <w:rsid w:val="002C3461"/>
    <w:rsid w:val="002C4587"/>
    <w:rsid w:val="002C6568"/>
    <w:rsid w:val="002D2367"/>
    <w:rsid w:val="002D56B5"/>
    <w:rsid w:val="002D736E"/>
    <w:rsid w:val="002E1F53"/>
    <w:rsid w:val="002E274E"/>
    <w:rsid w:val="002F04C7"/>
    <w:rsid w:val="002F326D"/>
    <w:rsid w:val="002F487C"/>
    <w:rsid w:val="002F6DC5"/>
    <w:rsid w:val="002F6F58"/>
    <w:rsid w:val="00300C75"/>
    <w:rsid w:val="00301EA7"/>
    <w:rsid w:val="0030218C"/>
    <w:rsid w:val="003021FD"/>
    <w:rsid w:val="003029E2"/>
    <w:rsid w:val="00302CC8"/>
    <w:rsid w:val="00304FE7"/>
    <w:rsid w:val="00306551"/>
    <w:rsid w:val="003068B1"/>
    <w:rsid w:val="003075DF"/>
    <w:rsid w:val="00307CDD"/>
    <w:rsid w:val="0031168B"/>
    <w:rsid w:val="00314385"/>
    <w:rsid w:val="0031661C"/>
    <w:rsid w:val="00320B30"/>
    <w:rsid w:val="00320E4B"/>
    <w:rsid w:val="00321744"/>
    <w:rsid w:val="003259CC"/>
    <w:rsid w:val="00326579"/>
    <w:rsid w:val="00327142"/>
    <w:rsid w:val="003309DD"/>
    <w:rsid w:val="003313D0"/>
    <w:rsid w:val="00332C06"/>
    <w:rsid w:val="0034008B"/>
    <w:rsid w:val="00341020"/>
    <w:rsid w:val="00343E38"/>
    <w:rsid w:val="00345048"/>
    <w:rsid w:val="00346631"/>
    <w:rsid w:val="0034710B"/>
    <w:rsid w:val="00347B92"/>
    <w:rsid w:val="00351468"/>
    <w:rsid w:val="00352D33"/>
    <w:rsid w:val="003549B5"/>
    <w:rsid w:val="0035732D"/>
    <w:rsid w:val="00366556"/>
    <w:rsid w:val="003718CE"/>
    <w:rsid w:val="003728EC"/>
    <w:rsid w:val="00374355"/>
    <w:rsid w:val="00374B7F"/>
    <w:rsid w:val="00374BA9"/>
    <w:rsid w:val="003779E3"/>
    <w:rsid w:val="00380F64"/>
    <w:rsid w:val="003820C5"/>
    <w:rsid w:val="00385FB9"/>
    <w:rsid w:val="003879C7"/>
    <w:rsid w:val="00390475"/>
    <w:rsid w:val="00391B8B"/>
    <w:rsid w:val="00391E22"/>
    <w:rsid w:val="003948F2"/>
    <w:rsid w:val="003950A0"/>
    <w:rsid w:val="00396472"/>
    <w:rsid w:val="003A05F3"/>
    <w:rsid w:val="003A0CDC"/>
    <w:rsid w:val="003A4B99"/>
    <w:rsid w:val="003A7A55"/>
    <w:rsid w:val="003B0F0D"/>
    <w:rsid w:val="003B28FD"/>
    <w:rsid w:val="003B2CA8"/>
    <w:rsid w:val="003B3002"/>
    <w:rsid w:val="003B3261"/>
    <w:rsid w:val="003B46E4"/>
    <w:rsid w:val="003B59B9"/>
    <w:rsid w:val="003C253F"/>
    <w:rsid w:val="003C352B"/>
    <w:rsid w:val="003C6DAD"/>
    <w:rsid w:val="003C6FC7"/>
    <w:rsid w:val="003D02C2"/>
    <w:rsid w:val="003D0C88"/>
    <w:rsid w:val="003D0CEF"/>
    <w:rsid w:val="003D15FF"/>
    <w:rsid w:val="003D1AAC"/>
    <w:rsid w:val="003D2785"/>
    <w:rsid w:val="003D4148"/>
    <w:rsid w:val="003D55BE"/>
    <w:rsid w:val="003D5C3B"/>
    <w:rsid w:val="003D7D91"/>
    <w:rsid w:val="003D7EAD"/>
    <w:rsid w:val="003E098D"/>
    <w:rsid w:val="003F0889"/>
    <w:rsid w:val="003F1E04"/>
    <w:rsid w:val="003F22C6"/>
    <w:rsid w:val="003F347B"/>
    <w:rsid w:val="003F5756"/>
    <w:rsid w:val="003F69DC"/>
    <w:rsid w:val="00400BFF"/>
    <w:rsid w:val="00401D94"/>
    <w:rsid w:val="00403686"/>
    <w:rsid w:val="004054AF"/>
    <w:rsid w:val="00405F42"/>
    <w:rsid w:val="00406490"/>
    <w:rsid w:val="0040785D"/>
    <w:rsid w:val="004119D7"/>
    <w:rsid w:val="0041433B"/>
    <w:rsid w:val="00416905"/>
    <w:rsid w:val="00420F08"/>
    <w:rsid w:val="00421A54"/>
    <w:rsid w:val="00421D77"/>
    <w:rsid w:val="0042320D"/>
    <w:rsid w:val="00423B41"/>
    <w:rsid w:val="00425B6B"/>
    <w:rsid w:val="0042624B"/>
    <w:rsid w:val="004301FC"/>
    <w:rsid w:val="00431B53"/>
    <w:rsid w:val="00431FBC"/>
    <w:rsid w:val="0043249A"/>
    <w:rsid w:val="00433A74"/>
    <w:rsid w:val="00445317"/>
    <w:rsid w:val="004454A9"/>
    <w:rsid w:val="00446101"/>
    <w:rsid w:val="00446FF6"/>
    <w:rsid w:val="00447F02"/>
    <w:rsid w:val="00452588"/>
    <w:rsid w:val="004525CA"/>
    <w:rsid w:val="004552CA"/>
    <w:rsid w:val="004566DD"/>
    <w:rsid w:val="0046047E"/>
    <w:rsid w:val="00461565"/>
    <w:rsid w:val="00462120"/>
    <w:rsid w:val="00462291"/>
    <w:rsid w:val="00464438"/>
    <w:rsid w:val="004644E2"/>
    <w:rsid w:val="004656AC"/>
    <w:rsid w:val="00470649"/>
    <w:rsid w:val="004728D3"/>
    <w:rsid w:val="00472EDD"/>
    <w:rsid w:val="00472F64"/>
    <w:rsid w:val="00472FB2"/>
    <w:rsid w:val="00475472"/>
    <w:rsid w:val="00476623"/>
    <w:rsid w:val="00477553"/>
    <w:rsid w:val="00477B9A"/>
    <w:rsid w:val="00480258"/>
    <w:rsid w:val="00482CCB"/>
    <w:rsid w:val="00482FF7"/>
    <w:rsid w:val="00483D56"/>
    <w:rsid w:val="00486983"/>
    <w:rsid w:val="004869C0"/>
    <w:rsid w:val="004900F1"/>
    <w:rsid w:val="00493BDA"/>
    <w:rsid w:val="00493D5F"/>
    <w:rsid w:val="00494CC9"/>
    <w:rsid w:val="00495815"/>
    <w:rsid w:val="00495C8D"/>
    <w:rsid w:val="004A020D"/>
    <w:rsid w:val="004A1B2B"/>
    <w:rsid w:val="004B38EB"/>
    <w:rsid w:val="004B403F"/>
    <w:rsid w:val="004B6127"/>
    <w:rsid w:val="004B6EBE"/>
    <w:rsid w:val="004C0522"/>
    <w:rsid w:val="004C16A6"/>
    <w:rsid w:val="004C1B5B"/>
    <w:rsid w:val="004C2AE2"/>
    <w:rsid w:val="004C347B"/>
    <w:rsid w:val="004C4B89"/>
    <w:rsid w:val="004C4F06"/>
    <w:rsid w:val="004C6105"/>
    <w:rsid w:val="004D2EE5"/>
    <w:rsid w:val="004D58AC"/>
    <w:rsid w:val="004D5A78"/>
    <w:rsid w:val="004E108A"/>
    <w:rsid w:val="004E28B2"/>
    <w:rsid w:val="004E7B59"/>
    <w:rsid w:val="004F02AE"/>
    <w:rsid w:val="004F2A2A"/>
    <w:rsid w:val="004F6888"/>
    <w:rsid w:val="004F6D46"/>
    <w:rsid w:val="00500E84"/>
    <w:rsid w:val="00501BAB"/>
    <w:rsid w:val="00504D08"/>
    <w:rsid w:val="005053E2"/>
    <w:rsid w:val="00506389"/>
    <w:rsid w:val="0051151D"/>
    <w:rsid w:val="00511C53"/>
    <w:rsid w:val="00512DB3"/>
    <w:rsid w:val="00515BE7"/>
    <w:rsid w:val="005234C1"/>
    <w:rsid w:val="005263BB"/>
    <w:rsid w:val="005305EB"/>
    <w:rsid w:val="0053250E"/>
    <w:rsid w:val="0053274A"/>
    <w:rsid w:val="0053473C"/>
    <w:rsid w:val="0053572D"/>
    <w:rsid w:val="00535D0C"/>
    <w:rsid w:val="0053701E"/>
    <w:rsid w:val="005428AD"/>
    <w:rsid w:val="005447D1"/>
    <w:rsid w:val="00544DC6"/>
    <w:rsid w:val="0054695A"/>
    <w:rsid w:val="00547236"/>
    <w:rsid w:val="005504AB"/>
    <w:rsid w:val="005515A4"/>
    <w:rsid w:val="005530D8"/>
    <w:rsid w:val="0055517C"/>
    <w:rsid w:val="0055722E"/>
    <w:rsid w:val="0056779E"/>
    <w:rsid w:val="00573690"/>
    <w:rsid w:val="00574C41"/>
    <w:rsid w:val="00575F51"/>
    <w:rsid w:val="00583788"/>
    <w:rsid w:val="0058517E"/>
    <w:rsid w:val="005874A9"/>
    <w:rsid w:val="005900C6"/>
    <w:rsid w:val="00590883"/>
    <w:rsid w:val="00590D54"/>
    <w:rsid w:val="0059143E"/>
    <w:rsid w:val="00592F6C"/>
    <w:rsid w:val="005A31C9"/>
    <w:rsid w:val="005A3B1E"/>
    <w:rsid w:val="005A6263"/>
    <w:rsid w:val="005A62BB"/>
    <w:rsid w:val="005A6BB7"/>
    <w:rsid w:val="005A7039"/>
    <w:rsid w:val="005B0606"/>
    <w:rsid w:val="005B57B2"/>
    <w:rsid w:val="005B6019"/>
    <w:rsid w:val="005B6B44"/>
    <w:rsid w:val="005C1599"/>
    <w:rsid w:val="005C1E1E"/>
    <w:rsid w:val="005C2DA2"/>
    <w:rsid w:val="005C5C6D"/>
    <w:rsid w:val="005D227C"/>
    <w:rsid w:val="005D32A3"/>
    <w:rsid w:val="005D4A40"/>
    <w:rsid w:val="005D54A2"/>
    <w:rsid w:val="005D7755"/>
    <w:rsid w:val="005D7E43"/>
    <w:rsid w:val="005E054C"/>
    <w:rsid w:val="005E11D9"/>
    <w:rsid w:val="005E5E58"/>
    <w:rsid w:val="005E6F3C"/>
    <w:rsid w:val="005F1769"/>
    <w:rsid w:val="005F1EEA"/>
    <w:rsid w:val="005F4234"/>
    <w:rsid w:val="005F433E"/>
    <w:rsid w:val="005F437E"/>
    <w:rsid w:val="005F671B"/>
    <w:rsid w:val="006048CC"/>
    <w:rsid w:val="00606743"/>
    <w:rsid w:val="00607F9A"/>
    <w:rsid w:val="00611C74"/>
    <w:rsid w:val="006129D4"/>
    <w:rsid w:val="00616E92"/>
    <w:rsid w:val="0062597D"/>
    <w:rsid w:val="00625E4F"/>
    <w:rsid w:val="0064325E"/>
    <w:rsid w:val="00644844"/>
    <w:rsid w:val="006516F5"/>
    <w:rsid w:val="00653F83"/>
    <w:rsid w:val="006563C8"/>
    <w:rsid w:val="0065771F"/>
    <w:rsid w:val="006607E8"/>
    <w:rsid w:val="00661BCD"/>
    <w:rsid w:val="00661CC3"/>
    <w:rsid w:val="006632B0"/>
    <w:rsid w:val="00664DED"/>
    <w:rsid w:val="00664F10"/>
    <w:rsid w:val="00666814"/>
    <w:rsid w:val="0067009C"/>
    <w:rsid w:val="006703A8"/>
    <w:rsid w:val="006730C4"/>
    <w:rsid w:val="00675315"/>
    <w:rsid w:val="006753DC"/>
    <w:rsid w:val="00676C69"/>
    <w:rsid w:val="00683A52"/>
    <w:rsid w:val="006843AD"/>
    <w:rsid w:val="006848CB"/>
    <w:rsid w:val="006857F3"/>
    <w:rsid w:val="00690088"/>
    <w:rsid w:val="0069166B"/>
    <w:rsid w:val="00691706"/>
    <w:rsid w:val="00693AF4"/>
    <w:rsid w:val="00694F61"/>
    <w:rsid w:val="00695736"/>
    <w:rsid w:val="00695C67"/>
    <w:rsid w:val="006A03AD"/>
    <w:rsid w:val="006A10A0"/>
    <w:rsid w:val="006A16ED"/>
    <w:rsid w:val="006A4F9B"/>
    <w:rsid w:val="006A7633"/>
    <w:rsid w:val="006B54D5"/>
    <w:rsid w:val="006B6317"/>
    <w:rsid w:val="006B649F"/>
    <w:rsid w:val="006B690D"/>
    <w:rsid w:val="006B7B81"/>
    <w:rsid w:val="006C0EDB"/>
    <w:rsid w:val="006C6200"/>
    <w:rsid w:val="006C77D9"/>
    <w:rsid w:val="006D2079"/>
    <w:rsid w:val="006D578A"/>
    <w:rsid w:val="006D5A2E"/>
    <w:rsid w:val="006D6295"/>
    <w:rsid w:val="006E06F6"/>
    <w:rsid w:val="006E27D5"/>
    <w:rsid w:val="006E3416"/>
    <w:rsid w:val="006E3EFE"/>
    <w:rsid w:val="006E5885"/>
    <w:rsid w:val="006E6A92"/>
    <w:rsid w:val="006E6F04"/>
    <w:rsid w:val="006F22EF"/>
    <w:rsid w:val="006F65CC"/>
    <w:rsid w:val="006F6C1B"/>
    <w:rsid w:val="006F736C"/>
    <w:rsid w:val="00706CAF"/>
    <w:rsid w:val="00710A8D"/>
    <w:rsid w:val="00711F99"/>
    <w:rsid w:val="00712C15"/>
    <w:rsid w:val="00714B8A"/>
    <w:rsid w:val="007155C0"/>
    <w:rsid w:val="00717D91"/>
    <w:rsid w:val="0072136B"/>
    <w:rsid w:val="00722388"/>
    <w:rsid w:val="0072389D"/>
    <w:rsid w:val="007246E3"/>
    <w:rsid w:val="00726F15"/>
    <w:rsid w:val="007308D4"/>
    <w:rsid w:val="00730A05"/>
    <w:rsid w:val="00732D09"/>
    <w:rsid w:val="007375DA"/>
    <w:rsid w:val="00741305"/>
    <w:rsid w:val="00743EF9"/>
    <w:rsid w:val="007440F4"/>
    <w:rsid w:val="00746882"/>
    <w:rsid w:val="00747788"/>
    <w:rsid w:val="0075252B"/>
    <w:rsid w:val="00752AE5"/>
    <w:rsid w:val="0075495A"/>
    <w:rsid w:val="00760737"/>
    <w:rsid w:val="00760B6E"/>
    <w:rsid w:val="00761E8C"/>
    <w:rsid w:val="007631E7"/>
    <w:rsid w:val="007655BD"/>
    <w:rsid w:val="00767677"/>
    <w:rsid w:val="00770D66"/>
    <w:rsid w:val="0077178B"/>
    <w:rsid w:val="00775A3F"/>
    <w:rsid w:val="00775C8A"/>
    <w:rsid w:val="00776B9C"/>
    <w:rsid w:val="00777F31"/>
    <w:rsid w:val="00782652"/>
    <w:rsid w:val="00782755"/>
    <w:rsid w:val="007836AA"/>
    <w:rsid w:val="007855E5"/>
    <w:rsid w:val="00786B28"/>
    <w:rsid w:val="0078723B"/>
    <w:rsid w:val="00790947"/>
    <w:rsid w:val="007913F4"/>
    <w:rsid w:val="00791945"/>
    <w:rsid w:val="00791CC8"/>
    <w:rsid w:val="00792B11"/>
    <w:rsid w:val="00792DA4"/>
    <w:rsid w:val="007932DA"/>
    <w:rsid w:val="00796230"/>
    <w:rsid w:val="0079636E"/>
    <w:rsid w:val="007A20ED"/>
    <w:rsid w:val="007A5BA0"/>
    <w:rsid w:val="007B0A26"/>
    <w:rsid w:val="007B0F23"/>
    <w:rsid w:val="007B2C9F"/>
    <w:rsid w:val="007B4B05"/>
    <w:rsid w:val="007C0DE2"/>
    <w:rsid w:val="007C56CD"/>
    <w:rsid w:val="007C6ABB"/>
    <w:rsid w:val="007C79E9"/>
    <w:rsid w:val="007D2C1E"/>
    <w:rsid w:val="007D4809"/>
    <w:rsid w:val="007D6BC8"/>
    <w:rsid w:val="007D7D9A"/>
    <w:rsid w:val="007E69B3"/>
    <w:rsid w:val="007F4972"/>
    <w:rsid w:val="007F53F6"/>
    <w:rsid w:val="007F6271"/>
    <w:rsid w:val="00801DC3"/>
    <w:rsid w:val="008058A2"/>
    <w:rsid w:val="008066FE"/>
    <w:rsid w:val="00807CF2"/>
    <w:rsid w:val="008108EA"/>
    <w:rsid w:val="00810B93"/>
    <w:rsid w:val="00810FDC"/>
    <w:rsid w:val="00811592"/>
    <w:rsid w:val="00812BB5"/>
    <w:rsid w:val="0081567F"/>
    <w:rsid w:val="008203FC"/>
    <w:rsid w:val="00820A62"/>
    <w:rsid w:val="008224B2"/>
    <w:rsid w:val="00823F18"/>
    <w:rsid w:val="00823FAB"/>
    <w:rsid w:val="00826F19"/>
    <w:rsid w:val="00827510"/>
    <w:rsid w:val="00832DD9"/>
    <w:rsid w:val="00833C3E"/>
    <w:rsid w:val="00837123"/>
    <w:rsid w:val="008379B8"/>
    <w:rsid w:val="00837ACF"/>
    <w:rsid w:val="00837BD1"/>
    <w:rsid w:val="00840CF9"/>
    <w:rsid w:val="00841611"/>
    <w:rsid w:val="00841C46"/>
    <w:rsid w:val="00842F00"/>
    <w:rsid w:val="00845DBE"/>
    <w:rsid w:val="00846278"/>
    <w:rsid w:val="0085100A"/>
    <w:rsid w:val="00852B5D"/>
    <w:rsid w:val="00852E2A"/>
    <w:rsid w:val="00853F87"/>
    <w:rsid w:val="00854CA9"/>
    <w:rsid w:val="00857592"/>
    <w:rsid w:val="00862C84"/>
    <w:rsid w:val="00863E35"/>
    <w:rsid w:val="0086551B"/>
    <w:rsid w:val="0086555A"/>
    <w:rsid w:val="008660E7"/>
    <w:rsid w:val="00866A86"/>
    <w:rsid w:val="008671EA"/>
    <w:rsid w:val="00871529"/>
    <w:rsid w:val="0087194A"/>
    <w:rsid w:val="008771A6"/>
    <w:rsid w:val="008774A1"/>
    <w:rsid w:val="0088528B"/>
    <w:rsid w:val="0088630C"/>
    <w:rsid w:val="008875F9"/>
    <w:rsid w:val="00887940"/>
    <w:rsid w:val="00890057"/>
    <w:rsid w:val="008946B7"/>
    <w:rsid w:val="0089528E"/>
    <w:rsid w:val="008A1A10"/>
    <w:rsid w:val="008A42DF"/>
    <w:rsid w:val="008B0124"/>
    <w:rsid w:val="008B0750"/>
    <w:rsid w:val="008B26D9"/>
    <w:rsid w:val="008B36FD"/>
    <w:rsid w:val="008B53AD"/>
    <w:rsid w:val="008C15B4"/>
    <w:rsid w:val="008C6453"/>
    <w:rsid w:val="008C6BBD"/>
    <w:rsid w:val="008D1763"/>
    <w:rsid w:val="008D70C8"/>
    <w:rsid w:val="008E1D4A"/>
    <w:rsid w:val="008E4F59"/>
    <w:rsid w:val="008F0E70"/>
    <w:rsid w:val="008F337E"/>
    <w:rsid w:val="008F47A1"/>
    <w:rsid w:val="008F7DA7"/>
    <w:rsid w:val="009056EE"/>
    <w:rsid w:val="0090702F"/>
    <w:rsid w:val="00907393"/>
    <w:rsid w:val="00907B92"/>
    <w:rsid w:val="00910F6E"/>
    <w:rsid w:val="009112C6"/>
    <w:rsid w:val="00912A93"/>
    <w:rsid w:val="00920F5F"/>
    <w:rsid w:val="009248A6"/>
    <w:rsid w:val="00924A73"/>
    <w:rsid w:val="009257A8"/>
    <w:rsid w:val="00930DA5"/>
    <w:rsid w:val="00931393"/>
    <w:rsid w:val="0093215B"/>
    <w:rsid w:val="0093264D"/>
    <w:rsid w:val="00934CE3"/>
    <w:rsid w:val="00935E62"/>
    <w:rsid w:val="00937C6B"/>
    <w:rsid w:val="00940EDE"/>
    <w:rsid w:val="0094178C"/>
    <w:rsid w:val="00941F5E"/>
    <w:rsid w:val="009467A8"/>
    <w:rsid w:val="0094778B"/>
    <w:rsid w:val="00952881"/>
    <w:rsid w:val="009536EC"/>
    <w:rsid w:val="00955845"/>
    <w:rsid w:val="00967144"/>
    <w:rsid w:val="0096793A"/>
    <w:rsid w:val="00972069"/>
    <w:rsid w:val="009730EF"/>
    <w:rsid w:val="0098098D"/>
    <w:rsid w:val="009831EA"/>
    <w:rsid w:val="009852E7"/>
    <w:rsid w:val="00985406"/>
    <w:rsid w:val="00985499"/>
    <w:rsid w:val="0098743B"/>
    <w:rsid w:val="00992CF5"/>
    <w:rsid w:val="009959EF"/>
    <w:rsid w:val="00996FF4"/>
    <w:rsid w:val="009A1D43"/>
    <w:rsid w:val="009A215E"/>
    <w:rsid w:val="009A293B"/>
    <w:rsid w:val="009A3567"/>
    <w:rsid w:val="009A4619"/>
    <w:rsid w:val="009A58F6"/>
    <w:rsid w:val="009B3B41"/>
    <w:rsid w:val="009B49BF"/>
    <w:rsid w:val="009C0F0E"/>
    <w:rsid w:val="009C2BA7"/>
    <w:rsid w:val="009C3F5D"/>
    <w:rsid w:val="009C568F"/>
    <w:rsid w:val="009C6656"/>
    <w:rsid w:val="009D3006"/>
    <w:rsid w:val="009D3CF2"/>
    <w:rsid w:val="009D6BA5"/>
    <w:rsid w:val="009D7A66"/>
    <w:rsid w:val="009E071D"/>
    <w:rsid w:val="009E0964"/>
    <w:rsid w:val="009E154B"/>
    <w:rsid w:val="009E1812"/>
    <w:rsid w:val="009E2752"/>
    <w:rsid w:val="009E45A5"/>
    <w:rsid w:val="009F1C6D"/>
    <w:rsid w:val="009F2C82"/>
    <w:rsid w:val="009F738E"/>
    <w:rsid w:val="00A03D2D"/>
    <w:rsid w:val="00A171A3"/>
    <w:rsid w:val="00A30884"/>
    <w:rsid w:val="00A30A1E"/>
    <w:rsid w:val="00A31386"/>
    <w:rsid w:val="00A31C3E"/>
    <w:rsid w:val="00A42211"/>
    <w:rsid w:val="00A428AB"/>
    <w:rsid w:val="00A42D66"/>
    <w:rsid w:val="00A4412E"/>
    <w:rsid w:val="00A454BA"/>
    <w:rsid w:val="00A47274"/>
    <w:rsid w:val="00A477FC"/>
    <w:rsid w:val="00A50799"/>
    <w:rsid w:val="00A50ACF"/>
    <w:rsid w:val="00A51BE8"/>
    <w:rsid w:val="00A57928"/>
    <w:rsid w:val="00A57D09"/>
    <w:rsid w:val="00A617F7"/>
    <w:rsid w:val="00A61DA8"/>
    <w:rsid w:val="00A64700"/>
    <w:rsid w:val="00A6605E"/>
    <w:rsid w:val="00A77670"/>
    <w:rsid w:val="00A83262"/>
    <w:rsid w:val="00A85218"/>
    <w:rsid w:val="00A8748C"/>
    <w:rsid w:val="00A87993"/>
    <w:rsid w:val="00A902DB"/>
    <w:rsid w:val="00A91A92"/>
    <w:rsid w:val="00A929A9"/>
    <w:rsid w:val="00A932F3"/>
    <w:rsid w:val="00A93F8A"/>
    <w:rsid w:val="00A95158"/>
    <w:rsid w:val="00AA01A6"/>
    <w:rsid w:val="00AA06BC"/>
    <w:rsid w:val="00AA0A2E"/>
    <w:rsid w:val="00AA2D70"/>
    <w:rsid w:val="00AA4D08"/>
    <w:rsid w:val="00AB10EF"/>
    <w:rsid w:val="00AB1AC0"/>
    <w:rsid w:val="00AB25AF"/>
    <w:rsid w:val="00AC3069"/>
    <w:rsid w:val="00AD0341"/>
    <w:rsid w:val="00AD4214"/>
    <w:rsid w:val="00AD5137"/>
    <w:rsid w:val="00AD5BC6"/>
    <w:rsid w:val="00AE1458"/>
    <w:rsid w:val="00AE25E6"/>
    <w:rsid w:val="00AF0BF8"/>
    <w:rsid w:val="00AF209C"/>
    <w:rsid w:val="00AF6853"/>
    <w:rsid w:val="00B00CCC"/>
    <w:rsid w:val="00B03CCD"/>
    <w:rsid w:val="00B0575F"/>
    <w:rsid w:val="00B0655D"/>
    <w:rsid w:val="00B1103E"/>
    <w:rsid w:val="00B131C7"/>
    <w:rsid w:val="00B141F2"/>
    <w:rsid w:val="00B15D11"/>
    <w:rsid w:val="00B2085F"/>
    <w:rsid w:val="00B211BC"/>
    <w:rsid w:val="00B216DB"/>
    <w:rsid w:val="00B228EE"/>
    <w:rsid w:val="00B242C3"/>
    <w:rsid w:val="00B31B12"/>
    <w:rsid w:val="00B35721"/>
    <w:rsid w:val="00B368DE"/>
    <w:rsid w:val="00B37F64"/>
    <w:rsid w:val="00B401CD"/>
    <w:rsid w:val="00B40CA3"/>
    <w:rsid w:val="00B43D02"/>
    <w:rsid w:val="00B441D5"/>
    <w:rsid w:val="00B44DEF"/>
    <w:rsid w:val="00B5096D"/>
    <w:rsid w:val="00B53195"/>
    <w:rsid w:val="00B54230"/>
    <w:rsid w:val="00B5479F"/>
    <w:rsid w:val="00B5598C"/>
    <w:rsid w:val="00B5621A"/>
    <w:rsid w:val="00B56944"/>
    <w:rsid w:val="00B57CD7"/>
    <w:rsid w:val="00B604E2"/>
    <w:rsid w:val="00B60AE2"/>
    <w:rsid w:val="00B62533"/>
    <w:rsid w:val="00B62F36"/>
    <w:rsid w:val="00B66C88"/>
    <w:rsid w:val="00B708DF"/>
    <w:rsid w:val="00B70F55"/>
    <w:rsid w:val="00B72173"/>
    <w:rsid w:val="00B739C9"/>
    <w:rsid w:val="00B73FA4"/>
    <w:rsid w:val="00B7563A"/>
    <w:rsid w:val="00B81173"/>
    <w:rsid w:val="00B817BF"/>
    <w:rsid w:val="00B820D0"/>
    <w:rsid w:val="00B82E84"/>
    <w:rsid w:val="00B83C1C"/>
    <w:rsid w:val="00B86DFE"/>
    <w:rsid w:val="00B873CE"/>
    <w:rsid w:val="00B87DC6"/>
    <w:rsid w:val="00B9034F"/>
    <w:rsid w:val="00B91E41"/>
    <w:rsid w:val="00B92003"/>
    <w:rsid w:val="00B922F1"/>
    <w:rsid w:val="00B92999"/>
    <w:rsid w:val="00B94BBE"/>
    <w:rsid w:val="00B97F9C"/>
    <w:rsid w:val="00BA004D"/>
    <w:rsid w:val="00BA1AFC"/>
    <w:rsid w:val="00BA2DB0"/>
    <w:rsid w:val="00BA39FC"/>
    <w:rsid w:val="00BA4E77"/>
    <w:rsid w:val="00BA5524"/>
    <w:rsid w:val="00BA73E3"/>
    <w:rsid w:val="00BA7CAB"/>
    <w:rsid w:val="00BB08EA"/>
    <w:rsid w:val="00BB4A16"/>
    <w:rsid w:val="00BB5BB0"/>
    <w:rsid w:val="00BB64CD"/>
    <w:rsid w:val="00BB70EA"/>
    <w:rsid w:val="00BB772C"/>
    <w:rsid w:val="00BC05C7"/>
    <w:rsid w:val="00BC1B6E"/>
    <w:rsid w:val="00BC1B72"/>
    <w:rsid w:val="00BC6179"/>
    <w:rsid w:val="00BD079D"/>
    <w:rsid w:val="00BD131F"/>
    <w:rsid w:val="00BD27DD"/>
    <w:rsid w:val="00BD4B08"/>
    <w:rsid w:val="00BE0822"/>
    <w:rsid w:val="00BE7CC5"/>
    <w:rsid w:val="00BE7EF2"/>
    <w:rsid w:val="00BF1657"/>
    <w:rsid w:val="00BF3B1A"/>
    <w:rsid w:val="00BF4759"/>
    <w:rsid w:val="00BF663B"/>
    <w:rsid w:val="00BF6EB4"/>
    <w:rsid w:val="00C0021F"/>
    <w:rsid w:val="00C00F0C"/>
    <w:rsid w:val="00C016BE"/>
    <w:rsid w:val="00C02279"/>
    <w:rsid w:val="00C030AE"/>
    <w:rsid w:val="00C0471B"/>
    <w:rsid w:val="00C057EE"/>
    <w:rsid w:val="00C06E00"/>
    <w:rsid w:val="00C1112C"/>
    <w:rsid w:val="00C146E8"/>
    <w:rsid w:val="00C17E1B"/>
    <w:rsid w:val="00C22DA9"/>
    <w:rsid w:val="00C26828"/>
    <w:rsid w:val="00C26AD9"/>
    <w:rsid w:val="00C33283"/>
    <w:rsid w:val="00C33731"/>
    <w:rsid w:val="00C374DB"/>
    <w:rsid w:val="00C40539"/>
    <w:rsid w:val="00C45518"/>
    <w:rsid w:val="00C4618D"/>
    <w:rsid w:val="00C47DFB"/>
    <w:rsid w:val="00C5124D"/>
    <w:rsid w:val="00C5220D"/>
    <w:rsid w:val="00C5375D"/>
    <w:rsid w:val="00C53995"/>
    <w:rsid w:val="00C53C8A"/>
    <w:rsid w:val="00C55287"/>
    <w:rsid w:val="00C569D8"/>
    <w:rsid w:val="00C57A0B"/>
    <w:rsid w:val="00C64417"/>
    <w:rsid w:val="00C74305"/>
    <w:rsid w:val="00C77406"/>
    <w:rsid w:val="00C80773"/>
    <w:rsid w:val="00C817D6"/>
    <w:rsid w:val="00C82262"/>
    <w:rsid w:val="00C82658"/>
    <w:rsid w:val="00C83C06"/>
    <w:rsid w:val="00C84103"/>
    <w:rsid w:val="00C9021E"/>
    <w:rsid w:val="00C90A08"/>
    <w:rsid w:val="00C91998"/>
    <w:rsid w:val="00C92674"/>
    <w:rsid w:val="00C95809"/>
    <w:rsid w:val="00C95840"/>
    <w:rsid w:val="00C97DB5"/>
    <w:rsid w:val="00CA0EA5"/>
    <w:rsid w:val="00CA76B5"/>
    <w:rsid w:val="00CB040B"/>
    <w:rsid w:val="00CB2AA6"/>
    <w:rsid w:val="00CB365B"/>
    <w:rsid w:val="00CB36B3"/>
    <w:rsid w:val="00CB4C88"/>
    <w:rsid w:val="00CB6F19"/>
    <w:rsid w:val="00CB76E2"/>
    <w:rsid w:val="00CB7CBF"/>
    <w:rsid w:val="00CC0BB5"/>
    <w:rsid w:val="00CC1C49"/>
    <w:rsid w:val="00CC2303"/>
    <w:rsid w:val="00CC2923"/>
    <w:rsid w:val="00CC38FB"/>
    <w:rsid w:val="00CC4F2C"/>
    <w:rsid w:val="00CC6560"/>
    <w:rsid w:val="00CC6E76"/>
    <w:rsid w:val="00CC6E98"/>
    <w:rsid w:val="00CD0301"/>
    <w:rsid w:val="00CD0701"/>
    <w:rsid w:val="00CD1D7A"/>
    <w:rsid w:val="00CD4991"/>
    <w:rsid w:val="00CD5CD8"/>
    <w:rsid w:val="00CD60F8"/>
    <w:rsid w:val="00CE34E3"/>
    <w:rsid w:val="00CE391E"/>
    <w:rsid w:val="00CE3F36"/>
    <w:rsid w:val="00CE6533"/>
    <w:rsid w:val="00CE7B68"/>
    <w:rsid w:val="00CF0CDE"/>
    <w:rsid w:val="00CF39EB"/>
    <w:rsid w:val="00CF4284"/>
    <w:rsid w:val="00CF62EB"/>
    <w:rsid w:val="00CF6DA5"/>
    <w:rsid w:val="00CF6DF3"/>
    <w:rsid w:val="00D002C5"/>
    <w:rsid w:val="00D02879"/>
    <w:rsid w:val="00D057B8"/>
    <w:rsid w:val="00D05EFF"/>
    <w:rsid w:val="00D07910"/>
    <w:rsid w:val="00D14856"/>
    <w:rsid w:val="00D22920"/>
    <w:rsid w:val="00D2548D"/>
    <w:rsid w:val="00D25C4E"/>
    <w:rsid w:val="00D263A2"/>
    <w:rsid w:val="00D265DF"/>
    <w:rsid w:val="00D27B24"/>
    <w:rsid w:val="00D27BC9"/>
    <w:rsid w:val="00D3359D"/>
    <w:rsid w:val="00D35580"/>
    <w:rsid w:val="00D40968"/>
    <w:rsid w:val="00D43489"/>
    <w:rsid w:val="00D456B9"/>
    <w:rsid w:val="00D45B1B"/>
    <w:rsid w:val="00D5018F"/>
    <w:rsid w:val="00D50759"/>
    <w:rsid w:val="00D56AFC"/>
    <w:rsid w:val="00D574E5"/>
    <w:rsid w:val="00D60395"/>
    <w:rsid w:val="00D6046B"/>
    <w:rsid w:val="00D6136E"/>
    <w:rsid w:val="00D622DA"/>
    <w:rsid w:val="00D62322"/>
    <w:rsid w:val="00D62B14"/>
    <w:rsid w:val="00D63F15"/>
    <w:rsid w:val="00D66834"/>
    <w:rsid w:val="00D66B8F"/>
    <w:rsid w:val="00D67502"/>
    <w:rsid w:val="00D73CE7"/>
    <w:rsid w:val="00D7433D"/>
    <w:rsid w:val="00D74571"/>
    <w:rsid w:val="00D745F8"/>
    <w:rsid w:val="00D77917"/>
    <w:rsid w:val="00D80203"/>
    <w:rsid w:val="00D80F31"/>
    <w:rsid w:val="00D82384"/>
    <w:rsid w:val="00D82FBC"/>
    <w:rsid w:val="00D8336A"/>
    <w:rsid w:val="00D85AC7"/>
    <w:rsid w:val="00D92331"/>
    <w:rsid w:val="00D94D72"/>
    <w:rsid w:val="00D95A89"/>
    <w:rsid w:val="00D9631A"/>
    <w:rsid w:val="00DA069F"/>
    <w:rsid w:val="00DA0E28"/>
    <w:rsid w:val="00DA408C"/>
    <w:rsid w:val="00DA63A3"/>
    <w:rsid w:val="00DA64D9"/>
    <w:rsid w:val="00DB522A"/>
    <w:rsid w:val="00DB6CB7"/>
    <w:rsid w:val="00DC331C"/>
    <w:rsid w:val="00DD4BF9"/>
    <w:rsid w:val="00DD7AB9"/>
    <w:rsid w:val="00DD7E40"/>
    <w:rsid w:val="00DE73B7"/>
    <w:rsid w:val="00DF49B8"/>
    <w:rsid w:val="00E00BEF"/>
    <w:rsid w:val="00E00D18"/>
    <w:rsid w:val="00E04784"/>
    <w:rsid w:val="00E06582"/>
    <w:rsid w:val="00E1291E"/>
    <w:rsid w:val="00E133C5"/>
    <w:rsid w:val="00E16619"/>
    <w:rsid w:val="00E21A41"/>
    <w:rsid w:val="00E21F38"/>
    <w:rsid w:val="00E238B8"/>
    <w:rsid w:val="00E24B08"/>
    <w:rsid w:val="00E267FC"/>
    <w:rsid w:val="00E26CD4"/>
    <w:rsid w:val="00E27575"/>
    <w:rsid w:val="00E309EE"/>
    <w:rsid w:val="00E31244"/>
    <w:rsid w:val="00E32314"/>
    <w:rsid w:val="00E3632C"/>
    <w:rsid w:val="00E3645C"/>
    <w:rsid w:val="00E37460"/>
    <w:rsid w:val="00E37586"/>
    <w:rsid w:val="00E408F7"/>
    <w:rsid w:val="00E4410B"/>
    <w:rsid w:val="00E45635"/>
    <w:rsid w:val="00E4593F"/>
    <w:rsid w:val="00E4687E"/>
    <w:rsid w:val="00E579D1"/>
    <w:rsid w:val="00E60969"/>
    <w:rsid w:val="00E61F50"/>
    <w:rsid w:val="00E62292"/>
    <w:rsid w:val="00E6296E"/>
    <w:rsid w:val="00E65948"/>
    <w:rsid w:val="00E65E9E"/>
    <w:rsid w:val="00E71C2E"/>
    <w:rsid w:val="00E7548E"/>
    <w:rsid w:val="00E75FE0"/>
    <w:rsid w:val="00E77579"/>
    <w:rsid w:val="00E80930"/>
    <w:rsid w:val="00E80D9F"/>
    <w:rsid w:val="00E85F4A"/>
    <w:rsid w:val="00E86E27"/>
    <w:rsid w:val="00E9180D"/>
    <w:rsid w:val="00E91E30"/>
    <w:rsid w:val="00E96013"/>
    <w:rsid w:val="00EA23CB"/>
    <w:rsid w:val="00EA2D26"/>
    <w:rsid w:val="00EA3977"/>
    <w:rsid w:val="00EA4FAA"/>
    <w:rsid w:val="00EA6301"/>
    <w:rsid w:val="00EB1B1E"/>
    <w:rsid w:val="00EB1D08"/>
    <w:rsid w:val="00EB569B"/>
    <w:rsid w:val="00EB686B"/>
    <w:rsid w:val="00EC2CD1"/>
    <w:rsid w:val="00EC3A70"/>
    <w:rsid w:val="00EC4F59"/>
    <w:rsid w:val="00EC53B0"/>
    <w:rsid w:val="00EC5AFB"/>
    <w:rsid w:val="00ED2B4E"/>
    <w:rsid w:val="00ED38F1"/>
    <w:rsid w:val="00ED3C5E"/>
    <w:rsid w:val="00ED7A61"/>
    <w:rsid w:val="00EE2807"/>
    <w:rsid w:val="00EE3394"/>
    <w:rsid w:val="00EE3C7C"/>
    <w:rsid w:val="00EE71EE"/>
    <w:rsid w:val="00EF2A8B"/>
    <w:rsid w:val="00F0014D"/>
    <w:rsid w:val="00F02F2B"/>
    <w:rsid w:val="00F03838"/>
    <w:rsid w:val="00F04C73"/>
    <w:rsid w:val="00F05040"/>
    <w:rsid w:val="00F11510"/>
    <w:rsid w:val="00F1269C"/>
    <w:rsid w:val="00F15436"/>
    <w:rsid w:val="00F15E25"/>
    <w:rsid w:val="00F206A3"/>
    <w:rsid w:val="00F21D9B"/>
    <w:rsid w:val="00F233BD"/>
    <w:rsid w:val="00F26038"/>
    <w:rsid w:val="00F26555"/>
    <w:rsid w:val="00F3333B"/>
    <w:rsid w:val="00F375A6"/>
    <w:rsid w:val="00F37E31"/>
    <w:rsid w:val="00F406E7"/>
    <w:rsid w:val="00F435FE"/>
    <w:rsid w:val="00F43B01"/>
    <w:rsid w:val="00F43F2A"/>
    <w:rsid w:val="00F45AE9"/>
    <w:rsid w:val="00F55F3A"/>
    <w:rsid w:val="00F55FC5"/>
    <w:rsid w:val="00F5743E"/>
    <w:rsid w:val="00F61FC1"/>
    <w:rsid w:val="00F64C23"/>
    <w:rsid w:val="00F66892"/>
    <w:rsid w:val="00F67BC0"/>
    <w:rsid w:val="00F704D0"/>
    <w:rsid w:val="00F723B6"/>
    <w:rsid w:val="00F7709E"/>
    <w:rsid w:val="00F77D5A"/>
    <w:rsid w:val="00F81372"/>
    <w:rsid w:val="00F8159D"/>
    <w:rsid w:val="00F83D02"/>
    <w:rsid w:val="00F83E7A"/>
    <w:rsid w:val="00F95243"/>
    <w:rsid w:val="00F9563D"/>
    <w:rsid w:val="00F96031"/>
    <w:rsid w:val="00F96AC6"/>
    <w:rsid w:val="00F972D3"/>
    <w:rsid w:val="00FA1375"/>
    <w:rsid w:val="00FA3BCD"/>
    <w:rsid w:val="00FB21A2"/>
    <w:rsid w:val="00FB23DC"/>
    <w:rsid w:val="00FB2D6A"/>
    <w:rsid w:val="00FB67AF"/>
    <w:rsid w:val="00FB683A"/>
    <w:rsid w:val="00FB7A4A"/>
    <w:rsid w:val="00FC5C09"/>
    <w:rsid w:val="00FC71E1"/>
    <w:rsid w:val="00FC74B7"/>
    <w:rsid w:val="00FC7DB6"/>
    <w:rsid w:val="00FD0D3E"/>
    <w:rsid w:val="00FD4107"/>
    <w:rsid w:val="00FD6FB2"/>
    <w:rsid w:val="00FD75BF"/>
    <w:rsid w:val="00FE0009"/>
    <w:rsid w:val="00FE1634"/>
    <w:rsid w:val="00FE2685"/>
    <w:rsid w:val="00FE2CA4"/>
    <w:rsid w:val="00FE4C29"/>
    <w:rsid w:val="00FE6F6E"/>
    <w:rsid w:val="00FF2F17"/>
    <w:rsid w:val="00FF3215"/>
    <w:rsid w:val="00FF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94376"/>
  <w14:defaultImageDpi w14:val="32767"/>
  <w15:chartTrackingRefBased/>
  <w15:docId w15:val="{B0A8B507-6BF6-3540-BC7D-E9D465E80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E10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Ellen Ashcraft</dc:creator>
  <cp:keywords/>
  <dc:description/>
  <cp:lastModifiedBy>LauraEllen Ashcraft</cp:lastModifiedBy>
  <cp:revision>2</cp:revision>
  <dcterms:created xsi:type="dcterms:W3CDTF">2022-02-17T14:02:00Z</dcterms:created>
  <dcterms:modified xsi:type="dcterms:W3CDTF">2022-05-03T14:09:00Z</dcterms:modified>
</cp:coreProperties>
</file>